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03262" w14:textId="77777777" w:rsidR="00A56CC9" w:rsidRPr="00924F97" w:rsidRDefault="00A56CC9" w:rsidP="00A56CC9">
      <w:pPr>
        <w:pStyle w:val="Caption"/>
        <w:keepNext/>
        <w:rPr>
          <w:lang w:val="en-US"/>
        </w:rPr>
      </w:pPr>
      <w:bookmarkStart w:id="0" w:name="_Hlk109297886"/>
      <w:r w:rsidRPr="00CA3D4E">
        <w:rPr>
          <w:b/>
          <w:bCs/>
          <w:lang w:val="en-US"/>
        </w:rPr>
        <w:t>S</w:t>
      </w:r>
      <w:r w:rsidRPr="00CA3D4E">
        <w:rPr>
          <w:b/>
          <w:bCs/>
        </w:rPr>
        <w:fldChar w:fldCharType="begin"/>
      </w:r>
      <w:r w:rsidRPr="00CA3D4E">
        <w:rPr>
          <w:b/>
          <w:bCs/>
          <w:lang w:val="en-US"/>
        </w:rPr>
        <w:instrText xml:space="preserve"> SEQ Appendix_Table \* ARABIC </w:instrText>
      </w:r>
      <w:r w:rsidRPr="00CA3D4E">
        <w:rPr>
          <w:b/>
          <w:bCs/>
        </w:rPr>
        <w:fldChar w:fldCharType="separate"/>
      </w:r>
      <w:r w:rsidRPr="00CA3D4E">
        <w:rPr>
          <w:b/>
          <w:bCs/>
          <w:noProof/>
          <w:lang w:val="en-US"/>
        </w:rPr>
        <w:t>3</w:t>
      </w:r>
      <w:r w:rsidRPr="00CA3D4E">
        <w:rPr>
          <w:b/>
          <w:bCs/>
        </w:rPr>
        <w:fldChar w:fldCharType="end"/>
      </w:r>
      <w:r w:rsidRPr="00A56CC9">
        <w:rPr>
          <w:b/>
          <w:bCs/>
          <w:lang w:val="en-US"/>
        </w:rPr>
        <w:t xml:space="preserve"> Table</w:t>
      </w:r>
      <w:r>
        <w:rPr>
          <w:lang w:val="en-US"/>
        </w:rPr>
        <w:t>.</w:t>
      </w:r>
      <w:r w:rsidRPr="00924F97">
        <w:rPr>
          <w:lang w:val="en-US"/>
        </w:rPr>
        <w:t xml:space="preserve"> </w:t>
      </w:r>
      <w:r w:rsidRPr="00C5149A">
        <w:rPr>
          <w:b/>
          <w:bCs/>
          <w:lang w:val="en-US"/>
        </w:rPr>
        <w:t>Pearson correlation coefficients among study measures on the individual level.</w:t>
      </w:r>
      <w:bookmarkEnd w:id="0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0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56CC9" w:rsidRPr="003B5235" w14:paraId="24ECF827" w14:textId="77777777" w:rsidTr="0073523B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8D1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09F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159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9CF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880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408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0F3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F9D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B62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683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818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75E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F2C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C04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057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628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511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07B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D73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(18)</w:t>
            </w:r>
          </w:p>
        </w:tc>
      </w:tr>
      <w:tr w:rsidR="00A56CC9" w:rsidRPr="003B5235" w14:paraId="28DAF68D" w14:textId="77777777" w:rsidTr="0073523B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B93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Compliance (1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9D5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FAF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903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95A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FCD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B82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0B3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9B3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837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668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53F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069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E95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7CF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5CC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2AB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81F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2E7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01F8A1F3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53F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WOM recruitment (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154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2A0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EAD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137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03A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3EE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6CA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0DB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326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6C7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A23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358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3BF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FD8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B72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1E5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80B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EFC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6BFB8A89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8AC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Talking about donation (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6B5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87B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C68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F7F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E2B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AAA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A14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6F4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5B1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937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F79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50A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D70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02C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55B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745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419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0DB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27BF8724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8E2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Working hours (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171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60F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DA3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241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363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785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3B4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04C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90F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874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D0E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3DA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325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056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E7D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9EB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845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564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1E9AA4DA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285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Having children (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C7F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C68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AA2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02E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EBC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E9F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825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270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397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631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53C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A40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A87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A3B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609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DC3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0AB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D50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55DC93AE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F12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Generalized social trust (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04B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CC1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14E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CDB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B41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77F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A70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8EA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F92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236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4F9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CCD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44A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676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9EC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1EC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181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66B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42BDB0F4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4BF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Altruistic values (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D65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77E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31F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4C7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172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BCF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E19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5A1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DDF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8D7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2F2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8B6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32D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9F8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B8B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179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4D1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AB1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5A8FB152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567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Awareness of need (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B95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105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440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B47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EC5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742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5B1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F6B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AC4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61C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F3A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B6B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A0C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010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44A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900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526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550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4048DB78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8C3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Affective attitudes (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729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100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817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80C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0D8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611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648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741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EA9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C66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0B1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E30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029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8D1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49B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6D9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025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A96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72CDE105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63C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Satisfaction with BB (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E92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A20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17F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640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199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45B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973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820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16B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780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5C7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47F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25B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DC8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7C6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948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A98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536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0A42DC9C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830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Wants more solicitations (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F03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5DE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0EF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C03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F24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3D6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728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9F3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842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5B19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D24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171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143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5EA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940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669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FE6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BB5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70BFBA7E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F96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Wants less solicitations (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CF1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7E8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BA1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008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7A9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5E0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1F8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026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7E5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721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0BA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142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152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8CD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3B7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22A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D95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26C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5CD2CD8E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6D1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Age (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9B7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001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2</w:t>
            </w:r>
            <w:r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66B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7E0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B76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B05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7D9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886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191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E95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5BD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D5F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570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085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555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71E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A6C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DD7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3B938CB4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9F7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Male (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B09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FC2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655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9A6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7AA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F75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9D1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695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480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1B4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010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570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F66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2E2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31A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2A8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87F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B91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3E36232C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B2D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Experience (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35E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8BF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C97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7C9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0E3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FC4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9873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271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FA8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882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277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D30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827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0D3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64A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3AC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A60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7FC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01AC7511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25D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sz w:val="22"/>
                <w:lang w:val="en-GB"/>
              </w:rPr>
              <w:t>Common blood type (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FD7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D5E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579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E13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401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6EA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9EC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913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98B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6A4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3DE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700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983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2244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4B9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C53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5F7E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56B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24CA16C2" w14:textId="77777777" w:rsidTr="0073523B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CFF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Rare blood type (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FDF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93B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D88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63C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72C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EE5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8CB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63A1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DE9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558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A32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3F8D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CE0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B92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32D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068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00C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5BD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</w:t>
            </w:r>
          </w:p>
        </w:tc>
      </w:tr>
      <w:tr w:rsidR="00A56CC9" w:rsidRPr="003B5235" w14:paraId="76F7A5FC" w14:textId="77777777" w:rsidTr="0073523B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C73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Universal blood type (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B3A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BEC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3807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4CE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AE2F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209C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CADA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E04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46195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5DC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948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D4D6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EEC2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5A3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1D10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DF48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995B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-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2DD9" w14:textId="77777777" w:rsidR="00A56CC9" w:rsidRPr="003B5235" w:rsidRDefault="00A56CC9" w:rsidP="0073523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  <w:rPr>
                <w:rFonts w:eastAsia="MS Mincho" w:cs="Times New Roman"/>
                <w:sz w:val="22"/>
                <w:lang w:val="en-GB"/>
              </w:rPr>
            </w:pPr>
            <w:r w:rsidRPr="003B5235">
              <w:rPr>
                <w:rFonts w:eastAsia="MS Mincho" w:cs="Times New Roman"/>
                <w:color w:val="000000"/>
                <w:sz w:val="22"/>
                <w:lang w:val="en-GB"/>
              </w:rPr>
              <w:t>1</w:t>
            </w:r>
          </w:p>
        </w:tc>
      </w:tr>
    </w:tbl>
    <w:p w14:paraId="15A7B1AE" w14:textId="77777777" w:rsidR="00A56CC9" w:rsidRPr="00643CE2" w:rsidRDefault="00A56CC9" w:rsidP="00A56CC9">
      <w:pPr>
        <w:widowControl w:val="0"/>
        <w:autoSpaceDE w:val="0"/>
        <w:autoSpaceDN w:val="0"/>
        <w:adjustRightInd w:val="0"/>
        <w:spacing w:before="0" w:after="0" w:line="240" w:lineRule="auto"/>
        <w:jc w:val="left"/>
        <w:rPr>
          <w:rFonts w:eastAsia="Times New Roman" w:cs="Times New Roman"/>
          <w:sz w:val="22"/>
          <w:lang w:val="en-GB"/>
        </w:rPr>
      </w:pPr>
    </w:p>
    <w:sectPr w:rsidR="00A56CC9" w:rsidRPr="00643CE2" w:rsidSect="007A6B5F">
      <w:pgSz w:w="16838" w:h="11906" w:orient="landscape"/>
      <w:pgMar w:top="1142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E136F" w14:textId="77777777" w:rsidR="006A5348" w:rsidRDefault="006A5348" w:rsidP="007A6B5F">
      <w:pPr>
        <w:spacing w:before="0" w:after="0" w:line="240" w:lineRule="auto"/>
      </w:pPr>
      <w:r>
        <w:separator/>
      </w:r>
    </w:p>
  </w:endnote>
  <w:endnote w:type="continuationSeparator" w:id="0">
    <w:p w14:paraId="62F1E957" w14:textId="77777777" w:rsidR="006A5348" w:rsidRDefault="006A5348" w:rsidP="007A6B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EA9D4" w14:textId="77777777" w:rsidR="006A5348" w:rsidRDefault="006A5348" w:rsidP="007A6B5F">
      <w:pPr>
        <w:spacing w:before="0" w:after="0" w:line="240" w:lineRule="auto"/>
      </w:pPr>
      <w:r>
        <w:separator/>
      </w:r>
    </w:p>
  </w:footnote>
  <w:footnote w:type="continuationSeparator" w:id="0">
    <w:p w14:paraId="31BDDC6E" w14:textId="77777777" w:rsidR="006A5348" w:rsidRDefault="006A5348" w:rsidP="007A6B5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5F"/>
    <w:rsid w:val="00012714"/>
    <w:rsid w:val="002C693C"/>
    <w:rsid w:val="002E6082"/>
    <w:rsid w:val="006A5348"/>
    <w:rsid w:val="007A6B5F"/>
    <w:rsid w:val="0083037F"/>
    <w:rsid w:val="009B3822"/>
    <w:rsid w:val="00A56CC9"/>
    <w:rsid w:val="00B1395F"/>
    <w:rsid w:val="00E22167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2272E"/>
  <w15:chartTrackingRefBased/>
  <w15:docId w15:val="{F932262E-F73D-4438-9004-5B4FB5E1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5F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B5F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B5F"/>
    <w:rPr>
      <w:rFonts w:ascii="Times New Roman" w:hAnsi="Times New Roman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B5F"/>
    <w:rPr>
      <w:rFonts w:ascii="Times New Roman" w:hAnsi="Times New Roman"/>
      <w:sz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2</cp:revision>
  <dcterms:created xsi:type="dcterms:W3CDTF">2022-12-02T05:32:00Z</dcterms:created>
  <dcterms:modified xsi:type="dcterms:W3CDTF">2022-12-02T05:32:00Z</dcterms:modified>
</cp:coreProperties>
</file>